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Top 15 most highly differentially expressed regulator genes in lung </w:t>
      </w:r>
      <w:r>
        <w:rPr/>
        <w:t>TB granulomas</w:t>
      </w:r>
    </w:p>
    <w:tbl>
      <w:tblPr>
        <w:tblW w:w="9120" w:type="dxa"/>
        <w:jc w:val="left"/>
        <w:tblInd w:w="-71" w:type="dxa"/>
        <w:tblLayout w:type="fixed"/>
        <w:tblCellMar>
          <w:top w:w="15" w:type="dxa"/>
          <w:left w:w="61" w:type="dxa"/>
          <w:bottom w:w="0" w:type="dxa"/>
          <w:right w:w="61" w:type="dxa"/>
        </w:tblCellMar>
      </w:tblPr>
      <w:tblGrid>
        <w:gridCol w:w="1500"/>
        <w:gridCol w:w="180"/>
        <w:gridCol w:w="1220"/>
        <w:gridCol w:w="3060"/>
        <w:gridCol w:w="1400"/>
        <w:gridCol w:w="1760"/>
      </w:tblGrid>
      <w:tr>
        <w:trPr>
          <w:trHeight w:val="6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lecule 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-sc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p regul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XCR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3.721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-protein coupled receptor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1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02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8.839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kin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67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4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FSF13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.506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kin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58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5E-04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XCL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0.317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kin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6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7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P3K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909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19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03E-02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M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694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8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1E-01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I3L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2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zym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1E-04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T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.503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owth fac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85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6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86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532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2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MP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719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6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3E-02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B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6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176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E-02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1B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951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zym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84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1E-03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TA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288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5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3E-04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CL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427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038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4E-04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487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189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02E-03 </w:t>
            </w:r>
          </w:p>
        </w:tc>
      </w:tr>
      <w:tr>
        <w:trPr>
          <w:trHeight w:val="300" w:hRule="atLeast"/>
        </w:trPr>
        <w:tc>
          <w:tcPr>
            <w:tcW w:w="29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Down regulated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X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9.419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522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1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MD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8.87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ABP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7.913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porte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10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6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7.047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membrane recep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94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1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N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6.90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zym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7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1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K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6.418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707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6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FI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5.41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4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6E-03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5.333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owth fac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5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9E-09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955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89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6E-1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RBB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646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5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91E-05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G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37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nas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1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0E-08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FNA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213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kin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51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3E-0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N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189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1E-03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EUROG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112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 regula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63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E-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B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072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membrane recepto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13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72E-0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20:49:00Z</dcterms:created>
  <dc:creator>subbiase</dc:creator>
  <dc:description/>
  <cp:keywords/>
  <dc:language>en-US</dc:language>
  <cp:lastModifiedBy>subbiase</cp:lastModifiedBy>
  <dcterms:modified xsi:type="dcterms:W3CDTF">2014-11-25T14:38:00Z</dcterms:modified>
  <cp:revision>3</cp:revision>
  <dc:subject/>
  <dc:title/>
</cp:coreProperties>
</file>